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7661" w:rsidRPr="005777CD" w:rsidRDefault="00E24645" w:rsidP="000B766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</w:p>
    <w:tbl>
      <w:tblPr>
        <w:tblW w:w="5638" w:type="dxa"/>
        <w:jc w:val="center"/>
        <w:tblLook w:val="04A0" w:firstRow="1" w:lastRow="0" w:firstColumn="1" w:lastColumn="0" w:noHBand="0" w:noVBand="1"/>
      </w:tblPr>
      <w:tblGrid>
        <w:gridCol w:w="2574"/>
        <w:gridCol w:w="856"/>
        <w:gridCol w:w="1094"/>
        <w:gridCol w:w="1114"/>
      </w:tblGrid>
      <w:tr w:rsidR="000B7661" w:rsidRPr="00250240" w:rsidTr="00505629">
        <w:trPr>
          <w:trHeight w:val="383"/>
          <w:jc w:val="center"/>
        </w:trPr>
        <w:tc>
          <w:tcPr>
            <w:tcW w:w="25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nicopathological</w:t>
            </w:r>
          </w:p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riable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G expression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0B7661" w:rsidRPr="00250240" w:rsidTr="00505629">
        <w:trPr>
          <w:trHeight w:val="507"/>
          <w:jc w:val="center"/>
        </w:trPr>
        <w:tc>
          <w:tcPr>
            <w:tcW w:w="25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(n=27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(n=25)</w:t>
            </w:r>
          </w:p>
        </w:tc>
        <w:tc>
          <w:tcPr>
            <w:tcW w:w="11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7661" w:rsidRPr="00250240" w:rsidTr="00505629">
        <w:trPr>
          <w:trHeight w:val="304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052</w:t>
            </w: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P, ng/m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7661" w:rsidRPr="00250240" w:rsidTr="00505629">
        <w:trPr>
          <w:trHeight w:val="304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0.143</w:t>
            </w: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4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al tumor size, c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7661" w:rsidRPr="00250240" w:rsidTr="00505629">
        <w:trPr>
          <w:trHeight w:val="304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  <w:r w:rsidRPr="0025024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umb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pl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vascular invasi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</w:t>
            </w: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–II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–I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V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</w:t>
            </w: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rrhosi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0B7661" w:rsidRPr="00250240" w:rsidTr="00505629">
        <w:trPr>
          <w:trHeight w:val="262"/>
          <w:jc w:val="center"/>
        </w:trPr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024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7661" w:rsidRPr="00250240" w:rsidRDefault="000B7661" w:rsidP="0050562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0B7661" w:rsidRPr="00250240" w:rsidRDefault="000B7661" w:rsidP="000B76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B7661" w:rsidRPr="00250240" w:rsidRDefault="000B7661" w:rsidP="000B76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0240">
        <w:rPr>
          <w:rFonts w:ascii="Times New Roman" w:hAnsi="Times New Roman" w:cs="Times New Roman"/>
          <w:sz w:val="24"/>
          <w:szCs w:val="24"/>
        </w:rPr>
        <w:t>Abbreviation: AFP, alpha-fetoprotein.</w:t>
      </w:r>
    </w:p>
    <w:p w:rsidR="000B7661" w:rsidRPr="00250240" w:rsidRDefault="000B7661" w:rsidP="000B76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0240">
        <w:rPr>
          <w:rFonts w:ascii="Times New Roman" w:hAnsi="Times New Roman" w:cs="Times New Roman"/>
          <w:sz w:val="24"/>
          <w:szCs w:val="24"/>
        </w:rPr>
        <w:t>*</w:t>
      </w:r>
      <w:r w:rsidRPr="00313E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50240">
        <w:rPr>
          <w:rFonts w:ascii="Times New Roman" w:hAnsi="Times New Roman" w:cs="Times New Roman"/>
          <w:sz w:val="24"/>
          <w:szCs w:val="24"/>
        </w:rPr>
        <w:t xml:space="preserve"> &lt; 0.05.</w:t>
      </w:r>
    </w:p>
    <w:p w:rsidR="000B7661" w:rsidRPr="00250240" w:rsidRDefault="000B7661" w:rsidP="000B76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B7661" w:rsidRDefault="000B7661"/>
    <w:sectPr w:rsidR="000B7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4645" w:rsidRDefault="00E24645" w:rsidP="00E24645">
      <w:r>
        <w:separator/>
      </w:r>
    </w:p>
  </w:endnote>
  <w:endnote w:type="continuationSeparator" w:id="0">
    <w:p w:rsidR="00E24645" w:rsidRDefault="00E24645" w:rsidP="00E24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4645" w:rsidRDefault="00E24645" w:rsidP="00E24645">
      <w:r>
        <w:separator/>
      </w:r>
    </w:p>
  </w:footnote>
  <w:footnote w:type="continuationSeparator" w:id="0">
    <w:p w:rsidR="00E24645" w:rsidRDefault="00E24645" w:rsidP="00E24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661"/>
    <w:rsid w:val="000B7661"/>
    <w:rsid w:val="00E2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BABEE3"/>
  <w15:chartTrackingRefBased/>
  <w15:docId w15:val="{90F89340-BC58-4CC8-9705-B087F7606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B76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46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46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46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46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-wyc</dc:creator>
  <cp:keywords/>
  <dc:description/>
  <cp:lastModifiedBy>Info Security</cp:lastModifiedBy>
  <cp:revision>2</cp:revision>
  <dcterms:created xsi:type="dcterms:W3CDTF">2019-09-18T13:53:00Z</dcterms:created>
  <dcterms:modified xsi:type="dcterms:W3CDTF">2019-09-26T01:21:00Z</dcterms:modified>
</cp:coreProperties>
</file>